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AE8" w:rsidRPr="00AE4AE8" w:rsidRDefault="00AE4AE8" w:rsidP="00AE4AE8">
      <w:pPr>
        <w:rPr>
          <w:rFonts w:cstheme="minorHAnsi"/>
          <w:b/>
          <w:sz w:val="20"/>
          <w:szCs w:val="20"/>
          <w:lang w:val="en-US"/>
        </w:rPr>
      </w:pPr>
      <w:r w:rsidRPr="00AE4AE8">
        <w:rPr>
          <w:rFonts w:cstheme="minorHAnsi"/>
          <w:b/>
          <w:sz w:val="20"/>
          <w:szCs w:val="20"/>
          <w:lang w:val="en-US"/>
        </w:rPr>
        <w:t xml:space="preserve">S3 Table. Raw data from </w:t>
      </w:r>
      <w:proofErr w:type="spellStart"/>
      <w:r w:rsidRPr="00AE4AE8">
        <w:rPr>
          <w:rFonts w:cstheme="minorHAnsi"/>
          <w:b/>
          <w:sz w:val="20"/>
          <w:szCs w:val="20"/>
          <w:lang w:val="en-US"/>
        </w:rPr>
        <w:t>kaempferol</w:t>
      </w:r>
      <w:proofErr w:type="spellEnd"/>
      <w:r w:rsidRPr="00AE4AE8">
        <w:rPr>
          <w:rFonts w:cstheme="minorHAnsi"/>
          <w:b/>
          <w:sz w:val="20"/>
          <w:szCs w:val="20"/>
          <w:lang w:val="en-US"/>
        </w:rPr>
        <w:t xml:space="preserve"> analysis (HPLC) (mean ± standard deviation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18"/>
        <w:gridCol w:w="1477"/>
        <w:gridCol w:w="1018"/>
        <w:gridCol w:w="1158"/>
        <w:gridCol w:w="1149"/>
      </w:tblGrid>
      <w:tr w:rsidR="00BE369D" w:rsidRPr="00AE4AE8" w:rsidTr="00AE4AE8">
        <w:trPr>
          <w:trHeight w:val="842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4802" w:type="dxa"/>
            <w:gridSpan w:val="4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Kaempferol</w:t>
            </w:r>
            <w:proofErr w:type="spellEnd"/>
          </w:p>
        </w:tc>
      </w:tr>
      <w:tr w:rsidR="00BE369D" w:rsidRPr="00AE4AE8" w:rsidTr="00AE4AE8">
        <w:trPr>
          <w:trHeight w:val="1017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77" w:type="dxa"/>
            <w:hideMark/>
          </w:tcPr>
          <w:p w:rsidR="00BE369D" w:rsidRPr="00AE4AE8" w:rsidRDefault="00BE369D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1018" w:type="dxa"/>
            <w:hideMark/>
          </w:tcPr>
          <w:p w:rsidR="00BE369D" w:rsidRPr="00AE4AE8" w:rsidRDefault="00B34F89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58" w:type="dxa"/>
            <w:hideMark/>
          </w:tcPr>
          <w:p w:rsidR="00BE369D" w:rsidRPr="00AE4AE8" w:rsidRDefault="00E74CB8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74CB8">
              <w:rPr>
                <w:rFonts w:cstheme="minorHAnsi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E74CB8">
              <w:rPr>
                <w:rFonts w:cstheme="minorHAnsi"/>
                <w:b/>
                <w:bCs/>
                <w:sz w:val="20"/>
                <w:szCs w:val="20"/>
              </w:rPr>
              <w:t>deviation</w:t>
            </w:r>
            <w:proofErr w:type="spellEnd"/>
            <w:r w:rsidR="00BE369D"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149" w:type="dxa"/>
            <w:hideMark/>
          </w:tcPr>
          <w:p w:rsidR="00BE369D" w:rsidRPr="00AE4AE8" w:rsidRDefault="00BE369D" w:rsidP="00BE369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Coefficient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Variation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(CV) %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A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471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BE369D" w:rsidRPr="00AE4AE8" w:rsidTr="00AE4AE8">
        <w:trPr>
          <w:trHeight w:val="263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308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311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bookmarkStart w:id="0" w:name="_GoBack"/>
        <w:bookmarkEnd w:id="0"/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A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290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453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223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B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198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888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498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B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194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101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837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C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834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810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827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C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116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117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148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00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34F89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00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00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940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964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6989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E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682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1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684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687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E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448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212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544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F1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588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2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7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7595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222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F2</w:t>
            </w: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506</w:t>
            </w:r>
          </w:p>
        </w:tc>
        <w:tc>
          <w:tcPr>
            <w:tcW w:w="101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158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149" w:type="dxa"/>
            <w:vMerge w:val="restart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3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9347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369D" w:rsidRPr="00AE4AE8" w:rsidTr="00AE4AE8">
        <w:trPr>
          <w:trHeight w:val="254"/>
        </w:trPr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  <w:noWrap/>
            <w:hideMark/>
          </w:tcPr>
          <w:p w:rsidR="00BE369D" w:rsidRPr="00AE4AE8" w:rsidRDefault="00BE369D" w:rsidP="00BE369D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</w:t>
            </w:r>
            <w:r w:rsidR="00B34F89" w:rsidRPr="00AE4AE8">
              <w:rPr>
                <w:rFonts w:cstheme="minorHAnsi"/>
                <w:sz w:val="20"/>
                <w:szCs w:val="20"/>
              </w:rPr>
              <w:t>.</w:t>
            </w:r>
            <w:r w:rsidRPr="00AE4AE8">
              <w:rPr>
                <w:rFonts w:cstheme="minorHAnsi"/>
                <w:sz w:val="20"/>
                <w:szCs w:val="20"/>
              </w:rPr>
              <w:t>8236</w:t>
            </w:r>
          </w:p>
        </w:tc>
        <w:tc>
          <w:tcPr>
            <w:tcW w:w="101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  <w:vMerge/>
            <w:hideMark/>
          </w:tcPr>
          <w:p w:rsidR="00BE369D" w:rsidRPr="00AE4AE8" w:rsidRDefault="00BE369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BE369D" w:rsidRPr="00AE4AE8" w:rsidRDefault="00BE369D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</w:p>
    <w:sectPr w:rsidR="004F0D58" w:rsidRPr="00AE4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9D"/>
    <w:rsid w:val="00006EFC"/>
    <w:rsid w:val="000C3C3D"/>
    <w:rsid w:val="000C71C7"/>
    <w:rsid w:val="004F0D58"/>
    <w:rsid w:val="00580338"/>
    <w:rsid w:val="00644A52"/>
    <w:rsid w:val="009217CF"/>
    <w:rsid w:val="00A21A66"/>
    <w:rsid w:val="00AE4AE8"/>
    <w:rsid w:val="00B34F89"/>
    <w:rsid w:val="00BE369D"/>
    <w:rsid w:val="00E7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8DEB5"/>
  <w15:chartTrackingRefBased/>
  <w15:docId w15:val="{F6D61550-FD16-4242-8CB9-BDF700CC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1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1">
    <w:name w:val="Normal1"/>
    <w:basedOn w:val="Fontepargpadro"/>
    <w:qFormat/>
    <w:rsid w:val="00B34F8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4</cp:revision>
  <dcterms:created xsi:type="dcterms:W3CDTF">2019-06-25T21:11:00Z</dcterms:created>
  <dcterms:modified xsi:type="dcterms:W3CDTF">2019-06-25T21:16:00Z</dcterms:modified>
</cp:coreProperties>
</file>